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2C79FD" w14:textId="6371B4D4" w:rsidR="004678B3" w:rsidRPr="00AE6BFC" w:rsidRDefault="0070056F" w:rsidP="004678B3">
      <w:pPr>
        <w:rPr>
          <w:b/>
        </w:rPr>
      </w:pPr>
      <w:r>
        <w:rPr>
          <w:b/>
        </w:rPr>
        <w:t xml:space="preserve">S2 </w:t>
      </w:r>
      <w:r w:rsidR="004678B3" w:rsidRPr="00AE6BFC">
        <w:rPr>
          <w:b/>
        </w:rPr>
        <w:t>Table. Distribution of the proportions of crescents</w:t>
      </w:r>
      <w:r w:rsidR="00957C90">
        <w:rPr>
          <w:b/>
        </w:rPr>
        <w:t>.</w:t>
      </w:r>
      <w:r w:rsidR="004678B3" w:rsidRPr="00AE6BFC">
        <w:rPr>
          <w:b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99"/>
        <w:gridCol w:w="808"/>
        <w:gridCol w:w="1210"/>
        <w:gridCol w:w="1077"/>
        <w:gridCol w:w="1100"/>
        <w:gridCol w:w="1556"/>
      </w:tblGrid>
      <w:tr w:rsidR="004678B3" w:rsidRPr="00465ADF" w14:paraId="347ED3FA" w14:textId="77777777" w:rsidTr="00B85D8C">
        <w:tc>
          <w:tcPr>
            <w:tcW w:w="1925" w:type="pct"/>
          </w:tcPr>
          <w:p w14:paraId="58509A2D" w14:textId="77777777" w:rsidR="004678B3" w:rsidRPr="00465ADF" w:rsidRDefault="004678B3" w:rsidP="00B85D8C">
            <w:r w:rsidRPr="00465ADF">
              <w:t>Percentage of crescent involvement</w:t>
            </w:r>
          </w:p>
        </w:tc>
        <w:tc>
          <w:tcPr>
            <w:tcW w:w="432" w:type="pct"/>
          </w:tcPr>
          <w:p w14:paraId="2737A430" w14:textId="77777777" w:rsidR="004678B3" w:rsidRPr="00465ADF" w:rsidRDefault="004678B3" w:rsidP="00B85D8C">
            <w:r w:rsidRPr="00465ADF">
              <w:t>&lt;5%</w:t>
            </w:r>
          </w:p>
        </w:tc>
        <w:tc>
          <w:tcPr>
            <w:tcW w:w="647" w:type="pct"/>
          </w:tcPr>
          <w:p w14:paraId="1CA2983C" w14:textId="77777777" w:rsidR="004678B3" w:rsidRPr="00465ADF" w:rsidRDefault="004678B3" w:rsidP="00B85D8C">
            <w:r w:rsidRPr="00465ADF">
              <w:t>5-9%</w:t>
            </w:r>
          </w:p>
        </w:tc>
        <w:tc>
          <w:tcPr>
            <w:tcW w:w="576" w:type="pct"/>
          </w:tcPr>
          <w:p w14:paraId="24B704A0" w14:textId="77777777" w:rsidR="004678B3" w:rsidRPr="00465ADF" w:rsidRDefault="004678B3" w:rsidP="00B85D8C">
            <w:r w:rsidRPr="00465ADF">
              <w:t>10-25%</w:t>
            </w:r>
          </w:p>
        </w:tc>
        <w:tc>
          <w:tcPr>
            <w:tcW w:w="588" w:type="pct"/>
          </w:tcPr>
          <w:p w14:paraId="1C3924E6" w14:textId="77777777" w:rsidR="004678B3" w:rsidRPr="00465ADF" w:rsidRDefault="004678B3" w:rsidP="00B85D8C">
            <w:r w:rsidRPr="00465ADF">
              <w:t>≥ 25%</w:t>
            </w:r>
          </w:p>
        </w:tc>
        <w:tc>
          <w:tcPr>
            <w:tcW w:w="832" w:type="pct"/>
          </w:tcPr>
          <w:p w14:paraId="57495CED" w14:textId="77777777" w:rsidR="004678B3" w:rsidRPr="00465ADF" w:rsidRDefault="004678B3" w:rsidP="00B85D8C">
            <w:r w:rsidRPr="00465ADF">
              <w:t>All crescent</w:t>
            </w:r>
          </w:p>
        </w:tc>
      </w:tr>
      <w:tr w:rsidR="004678B3" w:rsidRPr="00465ADF" w14:paraId="737840CF" w14:textId="77777777" w:rsidTr="00B85D8C">
        <w:tc>
          <w:tcPr>
            <w:tcW w:w="1925" w:type="pct"/>
          </w:tcPr>
          <w:p w14:paraId="0096FC89" w14:textId="77777777" w:rsidR="004678B3" w:rsidRPr="00465ADF" w:rsidRDefault="004678B3" w:rsidP="00B85D8C">
            <w:r w:rsidRPr="00465ADF">
              <w:t>Case number</w:t>
            </w:r>
          </w:p>
        </w:tc>
        <w:tc>
          <w:tcPr>
            <w:tcW w:w="432" w:type="pct"/>
          </w:tcPr>
          <w:p w14:paraId="3B62B7A9" w14:textId="77777777" w:rsidR="004678B3" w:rsidRPr="00465ADF" w:rsidRDefault="004678B3" w:rsidP="00B85D8C">
            <w:r w:rsidRPr="00465ADF">
              <w:t>3</w:t>
            </w:r>
          </w:p>
        </w:tc>
        <w:tc>
          <w:tcPr>
            <w:tcW w:w="647" w:type="pct"/>
          </w:tcPr>
          <w:p w14:paraId="552CA875" w14:textId="77777777" w:rsidR="004678B3" w:rsidRPr="00465ADF" w:rsidRDefault="004678B3" w:rsidP="00B85D8C">
            <w:r w:rsidRPr="00465ADF">
              <w:t>8</w:t>
            </w:r>
          </w:p>
        </w:tc>
        <w:tc>
          <w:tcPr>
            <w:tcW w:w="576" w:type="pct"/>
          </w:tcPr>
          <w:p w14:paraId="2D47828C" w14:textId="77777777" w:rsidR="004678B3" w:rsidRPr="00465ADF" w:rsidRDefault="004678B3" w:rsidP="00B85D8C">
            <w:r w:rsidRPr="00465ADF">
              <w:t>17</w:t>
            </w:r>
          </w:p>
        </w:tc>
        <w:tc>
          <w:tcPr>
            <w:tcW w:w="588" w:type="pct"/>
          </w:tcPr>
          <w:p w14:paraId="2B67F9DF" w14:textId="77777777" w:rsidR="004678B3" w:rsidRPr="00465ADF" w:rsidRDefault="004678B3" w:rsidP="00B85D8C">
            <w:r w:rsidRPr="00465ADF">
              <w:t>17</w:t>
            </w:r>
          </w:p>
        </w:tc>
        <w:tc>
          <w:tcPr>
            <w:tcW w:w="832" w:type="pct"/>
          </w:tcPr>
          <w:p w14:paraId="4EE99EA7" w14:textId="77777777" w:rsidR="004678B3" w:rsidRPr="00465ADF" w:rsidRDefault="004678B3" w:rsidP="00B85D8C">
            <w:r w:rsidRPr="00465ADF">
              <w:t>45</w:t>
            </w:r>
          </w:p>
        </w:tc>
      </w:tr>
      <w:tr w:rsidR="004678B3" w:rsidRPr="00465ADF" w14:paraId="4BB543BA" w14:textId="77777777" w:rsidTr="00B85D8C">
        <w:tc>
          <w:tcPr>
            <w:tcW w:w="1925" w:type="pct"/>
          </w:tcPr>
          <w:p w14:paraId="675B44BA" w14:textId="77777777" w:rsidR="004678B3" w:rsidRPr="00465ADF" w:rsidRDefault="004678B3" w:rsidP="00B85D8C">
            <w:r w:rsidRPr="00465ADF">
              <w:t>Percentage (%)</w:t>
            </w:r>
          </w:p>
        </w:tc>
        <w:tc>
          <w:tcPr>
            <w:tcW w:w="432" w:type="pct"/>
          </w:tcPr>
          <w:p w14:paraId="33687368" w14:textId="77777777" w:rsidR="004678B3" w:rsidRPr="00465ADF" w:rsidRDefault="004678B3" w:rsidP="00B85D8C">
            <w:r w:rsidRPr="00465ADF">
              <w:t>6.7</w:t>
            </w:r>
          </w:p>
        </w:tc>
        <w:tc>
          <w:tcPr>
            <w:tcW w:w="647" w:type="pct"/>
          </w:tcPr>
          <w:p w14:paraId="49201C78" w14:textId="77777777" w:rsidR="004678B3" w:rsidRPr="00465ADF" w:rsidRDefault="004678B3" w:rsidP="00B85D8C">
            <w:r w:rsidRPr="00465ADF">
              <w:t>17.8</w:t>
            </w:r>
          </w:p>
        </w:tc>
        <w:tc>
          <w:tcPr>
            <w:tcW w:w="576" w:type="pct"/>
          </w:tcPr>
          <w:p w14:paraId="6FF11091" w14:textId="77777777" w:rsidR="004678B3" w:rsidRPr="00465ADF" w:rsidRDefault="004678B3" w:rsidP="00B85D8C">
            <w:r w:rsidRPr="00465ADF">
              <w:t>37.8</w:t>
            </w:r>
          </w:p>
        </w:tc>
        <w:tc>
          <w:tcPr>
            <w:tcW w:w="588" w:type="pct"/>
          </w:tcPr>
          <w:p w14:paraId="0E1576E0" w14:textId="77777777" w:rsidR="004678B3" w:rsidRPr="00465ADF" w:rsidRDefault="004678B3" w:rsidP="00B85D8C">
            <w:r w:rsidRPr="00465ADF">
              <w:t>37.8</w:t>
            </w:r>
          </w:p>
        </w:tc>
        <w:tc>
          <w:tcPr>
            <w:tcW w:w="832" w:type="pct"/>
          </w:tcPr>
          <w:p w14:paraId="687E2DF0" w14:textId="77777777" w:rsidR="004678B3" w:rsidRPr="00465ADF" w:rsidRDefault="004678B3" w:rsidP="00B85D8C">
            <w:r w:rsidRPr="00465ADF">
              <w:t>100</w:t>
            </w:r>
          </w:p>
        </w:tc>
      </w:tr>
    </w:tbl>
    <w:p w14:paraId="03F413DC" w14:textId="77777777" w:rsidR="004678B3" w:rsidRPr="00465ADF" w:rsidRDefault="004678B3" w:rsidP="004678B3"/>
    <w:p w14:paraId="4FB9730B" w14:textId="77777777" w:rsidR="00E463B0" w:rsidRDefault="00E463B0"/>
    <w:sectPr w:rsidR="00E463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8B3"/>
    <w:rsid w:val="004678B3"/>
    <w:rsid w:val="0070056F"/>
    <w:rsid w:val="00957C90"/>
    <w:rsid w:val="00E46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95DD4"/>
  <w15:chartTrackingRefBased/>
  <w15:docId w15:val="{38F05FB4-044D-4110-909D-CBC4ADC89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8B3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78B3"/>
    <w:pPr>
      <w:spacing w:after="0" w:line="240" w:lineRule="auto"/>
    </w:pPr>
    <w:rPr>
      <w:rFonts w:eastAsiaTheme="minorEastAsia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3</cp:revision>
  <dcterms:created xsi:type="dcterms:W3CDTF">2020-07-25T04:17:00Z</dcterms:created>
  <dcterms:modified xsi:type="dcterms:W3CDTF">2020-07-25T14:59:00Z</dcterms:modified>
</cp:coreProperties>
</file>